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CCC" w:rsidRDefault="00802CCC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A83968" w:rsidRPr="00A83968" w:rsidRDefault="00A83968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802CCC" w:rsidRDefault="00802CCC" w:rsidP="00802CC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83968">
        <w:rPr>
          <w:rFonts w:asciiTheme="majorBidi" w:hAnsiTheme="majorBidi" w:cstheme="majorBidi"/>
          <w:b/>
          <w:bCs/>
          <w:sz w:val="24"/>
          <w:szCs w:val="24"/>
        </w:rPr>
        <w:t xml:space="preserve">S2 </w:t>
      </w:r>
      <w:proofErr w:type="spellStart"/>
      <w:r w:rsidRPr="00A83968">
        <w:rPr>
          <w:rFonts w:asciiTheme="majorBidi" w:hAnsiTheme="majorBidi" w:cstheme="majorBidi"/>
          <w:b/>
          <w:bCs/>
          <w:sz w:val="24"/>
          <w:szCs w:val="24"/>
        </w:rPr>
        <w:t>Table</w:t>
      </w:r>
      <w:proofErr w:type="spellEnd"/>
    </w:p>
    <w:p w:rsidR="00A83968" w:rsidRPr="00A83968" w:rsidRDefault="00A83968" w:rsidP="00802CCC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tbl>
      <w:tblPr>
        <w:tblW w:w="9072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1701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 w:rsidR="00802CCC" w:rsidRPr="00A83968" w:rsidTr="0041798B">
        <w:trPr>
          <w:trHeight w:val="693"/>
          <w:jc w:val="center"/>
        </w:trPr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A8396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>Treatment</w:t>
            </w:r>
            <w:proofErr w:type="spellEnd"/>
            <w:r w:rsidRPr="00A8396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 xml:space="preserve">/ </w:t>
            </w: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A8396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>Concentration</w:t>
            </w:r>
            <w:proofErr w:type="spellEnd"/>
            <w:r w:rsidRPr="00A8396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 xml:space="preserve"> of ES (µg/</w:t>
            </w:r>
            <w:proofErr w:type="spellStart"/>
            <w:r w:rsidRPr="00A8396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>mL</w:t>
            </w:r>
            <w:proofErr w:type="spellEnd"/>
            <w:r w:rsidRPr="00A8396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eastAsia="da-DK"/>
              </w:rPr>
              <w:t>C</w:t>
            </w: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PBS</w:t>
            </w: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BS</w:t>
            </w: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BS</w:t>
            </w: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BS</w:t>
            </w: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PS</w:t>
            </w: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PS</w:t>
            </w: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PS</w:t>
            </w: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PS</w:t>
            </w: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396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00</w:t>
            </w:r>
          </w:p>
        </w:tc>
      </w:tr>
      <w:tr w:rsidR="00802CCC" w:rsidRPr="00A83968" w:rsidTr="0041798B">
        <w:trPr>
          <w:trHeight w:hRule="exact" w:val="340"/>
          <w:jc w:val="center"/>
        </w:trPr>
        <w:tc>
          <w:tcPr>
            <w:tcW w:w="104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da-DK"/>
              </w:rPr>
              <w:t xml:space="preserve">a </w:t>
            </w: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 xml:space="preserve">No. Valid </w:t>
            </w:r>
            <w:proofErr w:type="spellStart"/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Cq</w:t>
            </w:r>
            <w:proofErr w:type="spellEnd"/>
          </w:p>
        </w:tc>
        <w:tc>
          <w:tcPr>
            <w:tcW w:w="8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1/10</w:t>
            </w:r>
          </w:p>
        </w:tc>
        <w:tc>
          <w:tcPr>
            <w:tcW w:w="8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3/10</w:t>
            </w:r>
          </w:p>
        </w:tc>
        <w:tc>
          <w:tcPr>
            <w:tcW w:w="8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1/10</w:t>
            </w:r>
          </w:p>
        </w:tc>
        <w:tc>
          <w:tcPr>
            <w:tcW w:w="8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2/10</w:t>
            </w:r>
          </w:p>
        </w:tc>
        <w:tc>
          <w:tcPr>
            <w:tcW w:w="8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3/10</w:t>
            </w:r>
          </w:p>
        </w:tc>
        <w:tc>
          <w:tcPr>
            <w:tcW w:w="8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10/10</w:t>
            </w:r>
          </w:p>
        </w:tc>
        <w:tc>
          <w:tcPr>
            <w:tcW w:w="8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8/10</w:t>
            </w:r>
          </w:p>
        </w:tc>
        <w:tc>
          <w:tcPr>
            <w:tcW w:w="8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9/10</w:t>
            </w:r>
          </w:p>
        </w:tc>
      </w:tr>
      <w:tr w:rsidR="00802CCC" w:rsidRPr="00A83968" w:rsidTr="0041798B">
        <w:trPr>
          <w:trHeight w:hRule="exact" w:val="340"/>
          <w:jc w:val="center"/>
        </w:trPr>
        <w:tc>
          <w:tcPr>
            <w:tcW w:w="1047" w:type="dxa"/>
            <w:vMerge/>
            <w:shd w:val="clear" w:color="auto" w:fill="auto"/>
            <w:noWrap/>
            <w:vAlign w:val="center"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da-DK"/>
              </w:rPr>
              <w:t xml:space="preserve">b </w:t>
            </w: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U-test</w:t>
            </w:r>
          </w:p>
        </w:tc>
        <w:tc>
          <w:tcPr>
            <w:tcW w:w="822" w:type="dxa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*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**</w:t>
            </w:r>
          </w:p>
        </w:tc>
      </w:tr>
      <w:tr w:rsidR="00802CCC" w:rsidRPr="00A83968" w:rsidTr="0041798B">
        <w:trPr>
          <w:trHeight w:hRule="exact" w:val="340"/>
          <w:jc w:val="center"/>
        </w:trPr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  <w:t>IL-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da-DK"/>
              </w:rPr>
              <w:t xml:space="preserve">a </w:t>
            </w: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 xml:space="preserve">No. Valid </w:t>
            </w:r>
            <w:proofErr w:type="spellStart"/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Cq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2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2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2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4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7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6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5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7/10</w:t>
            </w:r>
          </w:p>
        </w:tc>
      </w:tr>
      <w:tr w:rsidR="00802CCC" w:rsidRPr="00A83968" w:rsidTr="0041798B">
        <w:trPr>
          <w:trHeight w:hRule="exact" w:val="340"/>
          <w:jc w:val="center"/>
        </w:trPr>
        <w:tc>
          <w:tcPr>
            <w:tcW w:w="1047" w:type="dxa"/>
            <w:vMerge/>
            <w:shd w:val="clear" w:color="auto" w:fill="auto"/>
            <w:noWrap/>
            <w:vAlign w:val="center"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da-DK"/>
              </w:rPr>
              <w:t xml:space="preserve">b </w:t>
            </w: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U-test</w:t>
            </w:r>
          </w:p>
        </w:tc>
        <w:tc>
          <w:tcPr>
            <w:tcW w:w="822" w:type="dxa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</w:t>
            </w:r>
          </w:p>
        </w:tc>
      </w:tr>
      <w:tr w:rsidR="00802CCC" w:rsidRPr="00A83968" w:rsidTr="0041798B">
        <w:trPr>
          <w:trHeight w:hRule="exact" w:val="340"/>
          <w:jc w:val="center"/>
        </w:trPr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  <w:t>IL-17A/F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da-DK"/>
              </w:rPr>
              <w:t xml:space="preserve">a </w:t>
            </w: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 xml:space="preserve">No. Valid </w:t>
            </w:r>
            <w:proofErr w:type="spellStart"/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Cq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0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2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3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6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4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6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4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5/10</w:t>
            </w:r>
          </w:p>
        </w:tc>
      </w:tr>
      <w:tr w:rsidR="00802CCC" w:rsidRPr="00A83968" w:rsidTr="0041798B">
        <w:trPr>
          <w:trHeight w:hRule="exact" w:val="340"/>
          <w:jc w:val="center"/>
        </w:trPr>
        <w:tc>
          <w:tcPr>
            <w:tcW w:w="1047" w:type="dxa"/>
            <w:vMerge/>
            <w:shd w:val="clear" w:color="auto" w:fill="auto"/>
            <w:noWrap/>
            <w:vAlign w:val="center"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da-DK"/>
              </w:rPr>
              <w:t xml:space="preserve">b </w:t>
            </w: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U-test</w:t>
            </w:r>
          </w:p>
        </w:tc>
        <w:tc>
          <w:tcPr>
            <w:tcW w:w="822" w:type="dxa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N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*</w:t>
            </w:r>
          </w:p>
        </w:tc>
      </w:tr>
      <w:tr w:rsidR="00802CCC" w:rsidRPr="00A83968" w:rsidTr="0041798B">
        <w:trPr>
          <w:trHeight w:hRule="exact" w:val="340"/>
          <w:jc w:val="center"/>
        </w:trPr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  <w:t>IL-17A/F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da-DK"/>
              </w:rPr>
              <w:t xml:space="preserve">a </w:t>
            </w: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 xml:space="preserve">No. Valid </w:t>
            </w:r>
            <w:proofErr w:type="spellStart"/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Cq</w:t>
            </w:r>
            <w:proofErr w:type="spellEnd"/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2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9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6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8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8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10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10/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10/10</w:t>
            </w:r>
          </w:p>
        </w:tc>
      </w:tr>
      <w:tr w:rsidR="00802CCC" w:rsidRPr="00A83968" w:rsidTr="0041798B">
        <w:trPr>
          <w:trHeight w:hRule="exact" w:val="244"/>
          <w:jc w:val="center"/>
        </w:trPr>
        <w:tc>
          <w:tcPr>
            <w:tcW w:w="1047" w:type="dxa"/>
            <w:vMerge/>
            <w:shd w:val="clear" w:color="auto" w:fill="auto"/>
            <w:noWrap/>
            <w:vAlign w:val="center"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da-DK"/>
              </w:rPr>
              <w:t xml:space="preserve">b </w:t>
            </w: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U-test</w:t>
            </w:r>
          </w:p>
        </w:tc>
        <w:tc>
          <w:tcPr>
            <w:tcW w:w="822" w:type="dxa"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*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**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:rsidR="00802CCC" w:rsidRPr="00A83968" w:rsidRDefault="00802CCC" w:rsidP="004179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</w:pPr>
            <w:r w:rsidRPr="00A8396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da-DK"/>
              </w:rPr>
              <w:t>***</w:t>
            </w:r>
          </w:p>
        </w:tc>
      </w:tr>
    </w:tbl>
    <w:p w:rsidR="00802CCC" w:rsidRPr="00A83968" w:rsidRDefault="00802CCC"/>
    <w:sectPr w:rsidR="00802CCC" w:rsidRPr="00A83968" w:rsidSect="00802CCC">
      <w:pgSz w:w="11906" w:h="16838"/>
      <w:pgMar w:top="720" w:right="1134" w:bottom="72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CCC"/>
    <w:rsid w:val="00017F33"/>
    <w:rsid w:val="00033E01"/>
    <w:rsid w:val="000934B8"/>
    <w:rsid w:val="000B7ADB"/>
    <w:rsid w:val="001128BA"/>
    <w:rsid w:val="00176E8A"/>
    <w:rsid w:val="00287D1E"/>
    <w:rsid w:val="002D67C4"/>
    <w:rsid w:val="00365371"/>
    <w:rsid w:val="00383B92"/>
    <w:rsid w:val="003C1B99"/>
    <w:rsid w:val="003C60C9"/>
    <w:rsid w:val="004508C1"/>
    <w:rsid w:val="004813E2"/>
    <w:rsid w:val="005468C0"/>
    <w:rsid w:val="005D0F64"/>
    <w:rsid w:val="005D76C2"/>
    <w:rsid w:val="00613CB2"/>
    <w:rsid w:val="0062254F"/>
    <w:rsid w:val="00625314"/>
    <w:rsid w:val="006355AB"/>
    <w:rsid w:val="006469C0"/>
    <w:rsid w:val="006A0428"/>
    <w:rsid w:val="006D57D8"/>
    <w:rsid w:val="006F472E"/>
    <w:rsid w:val="006F60C2"/>
    <w:rsid w:val="007558F6"/>
    <w:rsid w:val="007666BC"/>
    <w:rsid w:val="007942F0"/>
    <w:rsid w:val="007A549F"/>
    <w:rsid w:val="007B02C3"/>
    <w:rsid w:val="00800005"/>
    <w:rsid w:val="00802CCC"/>
    <w:rsid w:val="00811F82"/>
    <w:rsid w:val="0084049E"/>
    <w:rsid w:val="0087297C"/>
    <w:rsid w:val="008C2BA0"/>
    <w:rsid w:val="008C548A"/>
    <w:rsid w:val="008D1AD3"/>
    <w:rsid w:val="00940EA3"/>
    <w:rsid w:val="009462B2"/>
    <w:rsid w:val="00961045"/>
    <w:rsid w:val="0099514A"/>
    <w:rsid w:val="009F4F83"/>
    <w:rsid w:val="009F4FF5"/>
    <w:rsid w:val="00A279E2"/>
    <w:rsid w:val="00A27EA9"/>
    <w:rsid w:val="00A83968"/>
    <w:rsid w:val="00AF7A2A"/>
    <w:rsid w:val="00B326AE"/>
    <w:rsid w:val="00B52F8D"/>
    <w:rsid w:val="00B90DDF"/>
    <w:rsid w:val="00BA25D3"/>
    <w:rsid w:val="00BC5838"/>
    <w:rsid w:val="00BD0286"/>
    <w:rsid w:val="00BF1865"/>
    <w:rsid w:val="00BF7F9F"/>
    <w:rsid w:val="00C3554F"/>
    <w:rsid w:val="00C429C6"/>
    <w:rsid w:val="00CB356A"/>
    <w:rsid w:val="00D565CE"/>
    <w:rsid w:val="00D65509"/>
    <w:rsid w:val="00E05A20"/>
    <w:rsid w:val="00E1751D"/>
    <w:rsid w:val="00E54664"/>
    <w:rsid w:val="00E873AE"/>
    <w:rsid w:val="00EA758D"/>
    <w:rsid w:val="00F21121"/>
    <w:rsid w:val="00F45380"/>
    <w:rsid w:val="00FA359B"/>
    <w:rsid w:val="00FC60CC"/>
    <w:rsid w:val="00FD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408</Characters>
  <Application>Microsoft Office Word</Application>
  <DocSecurity>0</DocSecurity>
  <Lines>136</Lines>
  <Paragraphs>104</Paragraphs>
  <ScaleCrop>false</ScaleCrop>
  <Company>University of Copenhagen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ojan Mehrdana</dc:creator>
  <cp:lastModifiedBy>Foojan Mehrdana</cp:lastModifiedBy>
  <cp:revision>2</cp:revision>
  <dcterms:created xsi:type="dcterms:W3CDTF">2017-04-12T07:21:00Z</dcterms:created>
  <dcterms:modified xsi:type="dcterms:W3CDTF">2017-04-12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